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8CA00" w14:textId="76D89A65" w:rsidR="00C44481" w:rsidRPr="00C44481" w:rsidRDefault="00CF51CC" w:rsidP="00C444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bookmarkStart w:id="0" w:name="_GoBack"/>
      <w:bookmarkEnd w:id="0"/>
      <w:r w:rsidR="00C44481" w:rsidRPr="00C33565">
        <w:rPr>
          <w:rFonts w:ascii="Times New Roman" w:hAnsi="Times New Roman" w:cs="Times New Roman"/>
          <w:b/>
          <w:bCs/>
          <w:sz w:val="24"/>
          <w:szCs w:val="24"/>
        </w:rPr>
        <w:t xml:space="preserve">. Primers used in the PCR conformation of </w:t>
      </w:r>
      <w:r w:rsidR="0010065A">
        <w:rPr>
          <w:rFonts w:ascii="Times New Roman" w:hAnsi="Times New Roman" w:cs="Times New Roman"/>
          <w:b/>
          <w:bCs/>
          <w:sz w:val="24"/>
          <w:szCs w:val="24"/>
        </w:rPr>
        <w:t xml:space="preserve">the 10 </w:t>
      </w:r>
      <w:r w:rsidR="00C44481" w:rsidRPr="00C33565">
        <w:rPr>
          <w:rFonts w:ascii="Times New Roman" w:hAnsi="Times New Roman" w:cs="Times New Roman"/>
          <w:b/>
          <w:bCs/>
          <w:sz w:val="24"/>
          <w:szCs w:val="24"/>
        </w:rPr>
        <w:t xml:space="preserve">unclassified CRESS DNA virus and </w:t>
      </w:r>
      <w:r w:rsidR="0010065A">
        <w:rPr>
          <w:rFonts w:ascii="Times New Roman" w:hAnsi="Times New Roman" w:cs="Times New Roman"/>
          <w:b/>
          <w:bCs/>
          <w:sz w:val="24"/>
          <w:szCs w:val="24"/>
        </w:rPr>
        <w:t xml:space="preserve">10 </w:t>
      </w:r>
      <w:r w:rsidR="00C44481" w:rsidRPr="00C33565">
        <w:rPr>
          <w:rFonts w:ascii="Times New Roman" w:hAnsi="Times New Roman" w:cs="Times New Roman"/>
          <w:b/>
          <w:bCs/>
          <w:sz w:val="24"/>
          <w:szCs w:val="24"/>
        </w:rPr>
        <w:t xml:space="preserve">unclassified </w:t>
      </w:r>
      <w:r w:rsidR="00C44481" w:rsidRPr="00C4448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Riboviria</w:t>
      </w:r>
      <w:r w:rsidR="00C44481" w:rsidRPr="00C3356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in the original sample pools of </w:t>
      </w:r>
      <w:r w:rsidR="0010065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birds’ </w:t>
      </w:r>
      <w:r w:rsidR="00C44481" w:rsidRPr="00C3356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cloacal swabs</w:t>
      </w:r>
      <w:r w:rsidR="00C44481" w:rsidRPr="00C4448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5180ED3C" w14:textId="5A1A0012" w:rsidR="00C44481" w:rsidRPr="00C44481" w:rsidRDefault="00C44481" w:rsidP="00C4448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420"/>
        <w:gridCol w:w="3685"/>
        <w:gridCol w:w="3543"/>
        <w:gridCol w:w="1135"/>
        <w:gridCol w:w="1417"/>
        <w:gridCol w:w="1333"/>
      </w:tblGrid>
      <w:tr w:rsidR="00C44481" w:rsidRPr="00C44481" w14:paraId="7F1CDD90" w14:textId="77777777" w:rsidTr="00C44481"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30210955" w14:textId="77777777" w:rsidR="00C44481" w:rsidRPr="00C44481" w:rsidRDefault="00C44481" w:rsidP="001E75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Bank no.</w:t>
            </w:r>
          </w:p>
        </w:tc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14:paraId="7E6FD08D" w14:textId="77777777" w:rsidR="00C44481" w:rsidRPr="00C44481" w:rsidRDefault="00C44481" w:rsidP="001E75D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rus name</w:t>
            </w:r>
          </w:p>
        </w:tc>
        <w:tc>
          <w:tcPr>
            <w:tcW w:w="2591" w:type="pct"/>
            <w:gridSpan w:val="2"/>
            <w:shd w:val="clear" w:color="auto" w:fill="auto"/>
            <w:noWrap/>
            <w:vAlign w:val="center"/>
            <w:hideMark/>
          </w:tcPr>
          <w:p w14:paraId="22A0A6CA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407" w:type="pct"/>
            <w:vMerge w:val="restart"/>
            <w:shd w:val="clear" w:color="auto" w:fill="auto"/>
            <w:noWrap/>
            <w:vAlign w:val="center"/>
            <w:hideMark/>
          </w:tcPr>
          <w:p w14:paraId="082B46B6" w14:textId="64D9A2AF" w:rsidR="00C44481" w:rsidRPr="00C44481" w:rsidRDefault="0010065A" w:rsidP="001E75D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7330D">
              <w:rPr>
                <w:rFonts w:ascii="Times New Roman" w:hAnsi="Times New Roman" w:cs="Times New Roman"/>
                <w:szCs w:val="21"/>
              </w:rPr>
              <w:t>Fragment size</w:t>
            </w:r>
            <w:r w:rsidRPr="00D7330D">
              <w:rPr>
                <w:rFonts w:ascii="Times New Roman" w:hAnsi="Times New Roman" w:cs="Times New Roman" w:hint="eastAsia"/>
                <w:szCs w:val="21"/>
              </w:rPr>
              <w:t>(bp)</w:t>
            </w:r>
          </w:p>
        </w:tc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7F4477D9" w14:textId="77777777" w:rsidR="00C44481" w:rsidRPr="00C44481" w:rsidRDefault="00C44481" w:rsidP="001E75D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rget region</w:t>
            </w:r>
          </w:p>
        </w:tc>
        <w:tc>
          <w:tcPr>
            <w:tcW w:w="478" w:type="pct"/>
            <w:vMerge w:val="restart"/>
            <w:shd w:val="clear" w:color="auto" w:fill="auto"/>
            <w:noWrap/>
            <w:vAlign w:val="center"/>
            <w:hideMark/>
          </w:tcPr>
          <w:p w14:paraId="00B6C7D5" w14:textId="40F2B82C" w:rsidR="00C44481" w:rsidRPr="00C44481" w:rsidRDefault="00C44481" w:rsidP="001E75D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nealing temperature</w:t>
            </w:r>
            <w:r w:rsidR="00B40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40ABB"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°C</w:t>
            </w:r>
            <w:r w:rsidR="00B40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44481" w:rsidRPr="00C44481" w14:paraId="05A8DFF9" w14:textId="77777777" w:rsidTr="00C44481">
        <w:trPr>
          <w:trHeight w:val="312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116CDD72" w14:textId="77777777" w:rsidR="00C44481" w:rsidRPr="00C44481" w:rsidRDefault="00C44481" w:rsidP="001E75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18780E4C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0C92FB5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 primer(5'-3'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1381223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 primer(5'-3')</w:t>
            </w:r>
          </w:p>
        </w:tc>
        <w:tc>
          <w:tcPr>
            <w:tcW w:w="407" w:type="pct"/>
            <w:vMerge/>
            <w:shd w:val="clear" w:color="auto" w:fill="auto"/>
            <w:noWrap/>
            <w:vAlign w:val="center"/>
            <w:hideMark/>
          </w:tcPr>
          <w:p w14:paraId="6F1CAB51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39E54421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vMerge/>
            <w:shd w:val="clear" w:color="auto" w:fill="auto"/>
            <w:noWrap/>
            <w:vAlign w:val="center"/>
            <w:hideMark/>
          </w:tcPr>
          <w:p w14:paraId="2B7369A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4481" w:rsidRPr="00C44481" w14:paraId="14613279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AA4FEB1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N93388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6CB9EB8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Riboviri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2C94F18E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ACCAATCCTACACGCCCT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9039FF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TCCACATCCAACGGAAG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B1C963B" w14:textId="60593BBA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2BC248F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6D35499" w14:textId="404F1B80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729368AB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FDA0AF8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N93389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AE3C315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Riboviri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2EBFC131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CATTGCAGACAACATGC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D632FFF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AAGCTTCCGTCAGACAC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1351025" w14:textId="5A5543D5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BB9325B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ACDC1DF" w14:textId="3F5FC8A4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7C4F0821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C234E40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13813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17DB6E8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Riboviri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EDEAAF7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CGCTCTTCTTACTGCAA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F51808C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CCCAAGAGGCTGCTTC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4BD6B40" w14:textId="1418267C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1C861C7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F5BB581" w14:textId="58A11EB5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199B976D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EF7CAE7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13818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32FF5EF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Riboviri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1FA8898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TCATGACGGCGACTGGAT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35726F4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AATGCTCACTGCCAGAGG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17E5986" w14:textId="7D89304B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73D3F54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3B31E3B" w14:textId="3823EB82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C335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C44481" w:rsidRPr="00C44481" w14:paraId="08B87A81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10CE9D9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1381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773D49D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Riboviri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1B0805F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AGTTGCTTGTCTCCCAGT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B39B30C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TGAGAATTTCGCTCGC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F96BAD5" w14:textId="130EB7DE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8A77A9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F1D7904" w14:textId="550EA754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678B2E5A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840577E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1381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7695231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Riboviri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2E82FE57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CCCTGGTACGTTTGGAC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2640F97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GATGCTGTAGGCTGCTG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3B718B5" w14:textId="36B074A0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23B8D2E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1A3E4BE" w14:textId="2E3617D6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3F777132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7E310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1382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12B967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Riboviri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037FA32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TCGGAATTGCTGGCAGAT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E86150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CGTCTCCATAGGCGAAG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8E15E3F" w14:textId="2A76E1B6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8E9734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EF81CD8" w14:textId="6C3D29CE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C44481" w:rsidRPr="00C44481" w14:paraId="2EB49455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43E6633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1383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8E3A6F7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Riboviri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08935E8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TTGGTCAGTGGCAAGCT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AE5FFDE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GCCATTCACGCATTCTCG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495A16B" w14:textId="2DBDD6D0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B5E616E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ECCB7D1" w14:textId="0179C5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073C336E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0AB5EB0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13840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95C6FAA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Riboviri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A348B8C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ATATGCGAGCTGAACTGC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CDA5BF1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TCCGGGTGCTTCCACT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005FD79" w14:textId="66E6BF4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0D9EB65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3282C67" w14:textId="37992300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4E380DC9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B8DA56E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1384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41035B7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Riboviri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2CE995A2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GTCGCCTGGTCTATGCT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81E2DEA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CGACTATACAGCTGCGT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8D4171D" w14:textId="3D44FF34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B879AB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C471686" w14:textId="08E07665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5EE7E48D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4732647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N92892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09057FF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CRESS DNA virus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2C8CA230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CGACTCTTTCCAGAACCT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A36C908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TGGCAGGGGTACGTAC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2CAF739" w14:textId="1AFF43C3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F7B0BD8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E82118A" w14:textId="262AB2E5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10065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C44481" w:rsidRPr="00C44481" w14:paraId="2AB4BFF3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137D429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N92892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D2E1B0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CRESS DNA virus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6291101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TTTGGTGAGCCGCCTGTA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07E202A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TCGACAACAGATGGCTCA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1A4CC11" w14:textId="4DD74976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A3575B9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FF23A56" w14:textId="4F1DC97E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777948DB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334846C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N92893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0C91773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CRESS DNA virus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7D95661F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GCTTCCTGGTTGTAGCC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77BC12D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AGGAGGTGGGAGAGCAAG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1AEB664" w14:textId="572A017E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97C20A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6FBDDD0" w14:textId="44C7B97F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0E52D473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2ECE0AA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N92893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4738AD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CRESS DNA virus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FA20C9B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AACCAAGAACACCCGTT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6CA977C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ATCTCGCGCATGTTTG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5224F95" w14:textId="01881F83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053D14E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A9196CC" w14:textId="3D2404FE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5E8B25A4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AACE611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N92894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602ED0B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CRESS DNA virus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94CBB2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CTTACCTCCTTCGCGATC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FB4A042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ACTCCTCATCTCCAGGG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F74DCB2" w14:textId="5E2D84CF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1434E8A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E28CE9C" w14:textId="29E06588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2A4ED1F3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B2FDECB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N92894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682DFE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CRESS DNA virus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5D43F57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CTCGACGGTCCAGTAGC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A8EBCB5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AGGCCTATGGAGAACGG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0EA25E6" w14:textId="134CD71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1BCC098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1357177" w14:textId="20A3E368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1D8605B6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CD92A86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N9289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24128F4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CRESS DNA virus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8CCDD0D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TCGTCGCAGTAACGCATC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6490F58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TGGCTCTGGCAAGACTTG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BDE71B8" w14:textId="05E43CCA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BD7602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2652696" w14:textId="4A57CDD2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0C4C2D44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995D9F4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1380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4D74061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CRESS DNA virus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0CDA1CF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TGAATGACCGGGCACACT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BC52A23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GCCACTACCACTCTTGC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5EE5370" w14:textId="1FFCC409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303B78A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0A530C0" w14:textId="257FBE3E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74908924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713263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T13805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EA6F201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CRESS DNA virus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759EFBBC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TGTTCCTGTTGGTCCGAA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F2C404C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GGAACACAACTCGACGC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FAB9E1F" w14:textId="3EF95F04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5DDBE23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6D42B5D" w14:textId="30B218E8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44481" w:rsidRPr="00C44481" w14:paraId="2241254F" w14:textId="77777777" w:rsidTr="00C44481">
        <w:trPr>
          <w:trHeight w:val="31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EA1BAB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1380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B34570D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lassified CRESS DNA virus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1FC3EBA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GTTAAGCTCATGTCGCGC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4FF3779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TACACTGAGAGCCACTTG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DFFBE86" w14:textId="7FBEFCCF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73D02E7" w14:textId="7777777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AA54B29" w14:textId="3B724197" w:rsidR="00C44481" w:rsidRPr="00C44481" w:rsidRDefault="00C44481" w:rsidP="001E75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4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</w:tbl>
    <w:p w14:paraId="20CC2278" w14:textId="77777777" w:rsidR="00C44481" w:rsidRPr="00C44481" w:rsidRDefault="00C44481" w:rsidP="00C44481">
      <w:pPr>
        <w:rPr>
          <w:rFonts w:ascii="Times New Roman" w:hAnsi="Times New Roman" w:cs="Times New Roman"/>
          <w:sz w:val="24"/>
          <w:szCs w:val="24"/>
        </w:rPr>
      </w:pPr>
    </w:p>
    <w:p w14:paraId="3281943F" w14:textId="77777777" w:rsidR="00C44481" w:rsidRPr="00C44481" w:rsidRDefault="00C44481" w:rsidP="00C44481">
      <w:pPr>
        <w:rPr>
          <w:rFonts w:ascii="Times New Roman" w:hAnsi="Times New Roman" w:cs="Times New Roman"/>
          <w:sz w:val="24"/>
          <w:szCs w:val="24"/>
        </w:rPr>
      </w:pPr>
    </w:p>
    <w:sectPr w:rsidR="00C44481" w:rsidRPr="00C44481" w:rsidSect="00C444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A49FEE" w14:textId="77777777" w:rsidR="000F3F2D" w:rsidRDefault="000F3F2D" w:rsidP="00C44481">
      <w:r>
        <w:separator/>
      </w:r>
    </w:p>
  </w:endnote>
  <w:endnote w:type="continuationSeparator" w:id="0">
    <w:p w14:paraId="4EF98F5E" w14:textId="77777777" w:rsidR="000F3F2D" w:rsidRDefault="000F3F2D" w:rsidP="00C44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998735" w14:textId="77777777" w:rsidR="000F3F2D" w:rsidRDefault="000F3F2D" w:rsidP="00C44481">
      <w:r>
        <w:separator/>
      </w:r>
    </w:p>
  </w:footnote>
  <w:footnote w:type="continuationSeparator" w:id="0">
    <w:p w14:paraId="1B9C0758" w14:textId="77777777" w:rsidR="000F3F2D" w:rsidRDefault="000F3F2D" w:rsidP="00C44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026"/>
    <w:rsid w:val="000F3F2D"/>
    <w:rsid w:val="0010065A"/>
    <w:rsid w:val="00455026"/>
    <w:rsid w:val="004C0CB1"/>
    <w:rsid w:val="00634924"/>
    <w:rsid w:val="006B022A"/>
    <w:rsid w:val="009332DD"/>
    <w:rsid w:val="00A71B52"/>
    <w:rsid w:val="00B40ABB"/>
    <w:rsid w:val="00C33565"/>
    <w:rsid w:val="00C44481"/>
    <w:rsid w:val="00CF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F86B5"/>
  <w15:chartTrackingRefBased/>
  <w15:docId w15:val="{08514124-83F1-42E5-BD34-AE5C0375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4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44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4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44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6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Remjun Delos Reyes</cp:lastModifiedBy>
  <cp:revision>5</cp:revision>
  <dcterms:created xsi:type="dcterms:W3CDTF">2021-07-27T13:03:00Z</dcterms:created>
  <dcterms:modified xsi:type="dcterms:W3CDTF">2022-03-22T04:47:00Z</dcterms:modified>
</cp:coreProperties>
</file>